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6A218" w14:textId="34E3BD80" w:rsidR="00D02678" w:rsidRPr="00EB6D93" w:rsidRDefault="00EB6D93" w:rsidP="00EB6D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Times New Roman" w:eastAsia="宋体" w:hAnsi="Times New Roman" w:cs="Times New Roman"/>
          <w:b/>
          <w:bCs/>
          <w:kern w:val="2"/>
          <w:sz w:val="20"/>
          <w:szCs w:val="20"/>
        </w:rPr>
      </w:pPr>
      <w:r w:rsidRPr="00EB6D93">
        <w:rPr>
          <w:rFonts w:ascii="Times New Roman" w:eastAsia="宋体" w:hAnsi="Times New Roman" w:cs="Times New Roman"/>
          <w:b/>
          <w:bCs/>
          <w:kern w:val="2"/>
          <w:sz w:val="20"/>
          <w:szCs w:val="20"/>
        </w:rPr>
        <w:t>Supplementary information</w:t>
      </w:r>
    </w:p>
    <w:p w14:paraId="3428BB90" w14:textId="19B050B7" w:rsidR="007A5254" w:rsidRDefault="00EB6D93" w:rsidP="00EB6D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Times New Roman" w:eastAsia="宋体" w:hAnsi="Times New Roman" w:cs="Times New Roman"/>
          <w:b/>
          <w:kern w:val="2"/>
          <w:sz w:val="20"/>
          <w:szCs w:val="20"/>
        </w:rPr>
      </w:pPr>
      <w:r w:rsidRPr="00EB6D93">
        <w:rPr>
          <w:rFonts w:ascii="Times New Roman" w:eastAsia="宋体" w:hAnsi="Times New Roman" w:cs="Times New Roman"/>
          <w:b/>
          <w:kern w:val="2"/>
          <w:sz w:val="20"/>
          <w:szCs w:val="20"/>
        </w:rPr>
        <w:t>Additional file 1</w:t>
      </w:r>
      <w:bookmarkStart w:id="0" w:name="_GoBack"/>
      <w:bookmarkEnd w:id="0"/>
    </w:p>
    <w:p w14:paraId="26BD4653" w14:textId="42485CE0" w:rsidR="00DC3B47" w:rsidRPr="00EB6D93" w:rsidRDefault="00DC3B47" w:rsidP="00EB6D9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480" w:lineRule="auto"/>
        <w:rPr>
          <w:rFonts w:ascii="Times New Roman" w:eastAsia="宋体" w:hAnsi="Times New Roman" w:cs="Times New Roman"/>
          <w:b/>
          <w:kern w:val="2"/>
          <w:sz w:val="20"/>
          <w:szCs w:val="20"/>
        </w:rPr>
      </w:pPr>
      <w:r w:rsidRPr="00EB6D93">
        <w:rPr>
          <w:rFonts w:ascii="Times New Roman" w:eastAsia="宋体" w:hAnsi="Times New Roman" w:cs="Times New Roman"/>
          <w:b/>
          <w:kern w:val="2"/>
          <w:sz w:val="20"/>
          <w:szCs w:val="20"/>
        </w:rPr>
        <w:t xml:space="preserve">Table </w:t>
      </w:r>
      <w:r w:rsidR="00EB6D93">
        <w:rPr>
          <w:rFonts w:ascii="Times New Roman" w:eastAsia="宋体" w:hAnsi="Times New Roman" w:cs="Times New Roman"/>
          <w:b/>
          <w:kern w:val="2"/>
          <w:sz w:val="20"/>
          <w:szCs w:val="20"/>
        </w:rPr>
        <w:t>S</w:t>
      </w:r>
      <w:r w:rsidRPr="00EB6D93">
        <w:rPr>
          <w:rFonts w:ascii="Times New Roman" w:eastAsia="宋体" w:hAnsi="Times New Roman" w:cs="Times New Roman"/>
          <w:b/>
          <w:kern w:val="2"/>
          <w:sz w:val="20"/>
          <w:szCs w:val="20"/>
        </w:rPr>
        <w:t xml:space="preserve">1 </w:t>
      </w:r>
      <w:proofErr w:type="gramStart"/>
      <w:r w:rsidR="0009690B" w:rsidRPr="0009690B">
        <w:rPr>
          <w:rFonts w:ascii="Times New Roman" w:eastAsia="宋体" w:hAnsi="Times New Roman" w:cs="Times New Roman"/>
          <w:kern w:val="2"/>
          <w:sz w:val="20"/>
          <w:szCs w:val="20"/>
        </w:rPr>
        <w:t>The</w:t>
      </w:r>
      <w:proofErr w:type="gramEnd"/>
      <w:r w:rsidR="0009690B" w:rsidRPr="0009690B">
        <w:rPr>
          <w:rFonts w:ascii="Times New Roman" w:eastAsia="宋体" w:hAnsi="Times New Roman" w:cs="Times New Roman"/>
          <w:kern w:val="2"/>
          <w:sz w:val="20"/>
          <w:szCs w:val="20"/>
        </w:rPr>
        <w:t xml:space="preserve"> details of the 91 SSR markers studied in this research. The information of linkage group, genetic position, and sequence of primers came from reference [50]</w:t>
      </w:r>
      <w:r w:rsidR="002C13C4">
        <w:rPr>
          <w:rFonts w:ascii="Times New Roman" w:eastAsia="宋体" w:hAnsi="Times New Roman" w:cs="Times New Roman"/>
          <w:kern w:val="2"/>
          <w:sz w:val="20"/>
          <w:szCs w:val="20"/>
        </w:rPr>
        <w:t>.</w:t>
      </w:r>
    </w:p>
    <w:tbl>
      <w:tblPr>
        <w:tblW w:w="5033" w:type="pct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20"/>
        <w:gridCol w:w="1008"/>
        <w:gridCol w:w="1602"/>
        <w:gridCol w:w="4063"/>
        <w:gridCol w:w="4051"/>
        <w:gridCol w:w="1885"/>
        <w:gridCol w:w="946"/>
      </w:tblGrid>
      <w:tr w:rsidR="00C869BF" w:rsidRPr="00EB6D93" w14:paraId="31FCE005" w14:textId="77777777" w:rsidTr="00FB23C5">
        <w:trPr>
          <w:trHeight w:val="360"/>
          <w:tblHeader/>
        </w:trPr>
        <w:tc>
          <w:tcPr>
            <w:tcW w:w="413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34C99" w14:textId="7B5CB9FD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34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E3ABC" w14:textId="31A0A81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542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01E22" w14:textId="047257D8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osition (</w:t>
            </w:r>
            <w:proofErr w:type="spellStart"/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M</w:t>
            </w:r>
            <w:proofErr w:type="spellEnd"/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5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0BE0B" w14:textId="25EC43B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Forward </w:t>
            </w:r>
            <w:r w:rsidR="00860592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rimer (5'</w:t>
            </w:r>
            <w:r w:rsidR="00C27D6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→</w:t>
            </w: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')</w:t>
            </w:r>
          </w:p>
        </w:tc>
        <w:tc>
          <w:tcPr>
            <w:tcW w:w="137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76E9C" w14:textId="4F76AF9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Reverse </w:t>
            </w:r>
            <w:r w:rsidR="00860592">
              <w:rPr>
                <w:rFonts w:ascii="Times New Roman" w:eastAsia="宋体" w:hAnsi="Times New Roman" w:cs="Times New Roman"/>
                <w:sz w:val="20"/>
                <w:szCs w:val="20"/>
              </w:rPr>
              <w:t>p</w:t>
            </w: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rimer (5'</w:t>
            </w:r>
            <w:r w:rsidR="00C27D63">
              <w:rPr>
                <w:rFonts w:ascii="Times New Roman" w:hAnsi="Times New Roman" w:cs="Times New Roman"/>
                <w:color w:val="000000"/>
                <w:sz w:val="18"/>
                <w:szCs w:val="18"/>
                <w:shd w:val="clear" w:color="auto" w:fill="FFFFFF"/>
              </w:rPr>
              <w:t>→</w:t>
            </w: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')</w:t>
            </w:r>
          </w:p>
        </w:tc>
        <w:tc>
          <w:tcPr>
            <w:tcW w:w="63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165CB" w14:textId="3CA83F95" w:rsidR="00C869BF" w:rsidRPr="00EB6D93" w:rsidRDefault="00DC3B47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Number of </w:t>
            </w:r>
            <w:r w:rsidR="00860592">
              <w:rPr>
                <w:rFonts w:ascii="Times New Roman" w:eastAsia="宋体" w:hAnsi="Times New Roman" w:cs="Times New Roman"/>
                <w:sz w:val="20"/>
                <w:szCs w:val="20"/>
              </w:rPr>
              <w:t>a</w:t>
            </w: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lleles</w:t>
            </w:r>
          </w:p>
        </w:tc>
        <w:tc>
          <w:tcPr>
            <w:tcW w:w="32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E9E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IC</w:t>
            </w:r>
          </w:p>
        </w:tc>
      </w:tr>
      <w:tr w:rsidR="00C869BF" w:rsidRPr="00EB6D93" w14:paraId="4E0D9E18" w14:textId="77777777" w:rsidTr="00FB23C5">
        <w:trPr>
          <w:trHeight w:val="300"/>
        </w:trPr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AFF2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339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55C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907F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.654</w:t>
            </w:r>
          </w:p>
        </w:tc>
        <w:tc>
          <w:tcPr>
            <w:tcW w:w="137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428D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CGTGTGATAAACATTGATTG</w:t>
            </w:r>
          </w:p>
        </w:tc>
        <w:tc>
          <w:tcPr>
            <w:tcW w:w="13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6ED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CGCCAGAAACTATTTACA</w:t>
            </w:r>
          </w:p>
        </w:tc>
        <w:tc>
          <w:tcPr>
            <w:tcW w:w="63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23EC0" w14:textId="4E837B2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E28B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944</w:t>
            </w:r>
          </w:p>
        </w:tc>
      </w:tr>
      <w:tr w:rsidR="00C869BF" w:rsidRPr="00EB6D93" w14:paraId="3480E41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B76EAD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119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C1C181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CD4159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9.18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F4E5F9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GGGTCGTTACAACTGAT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CB6BE6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ACGTCATTCGGAGTTG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A45E649" w14:textId="2518A6E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6A073A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509</w:t>
            </w:r>
          </w:p>
        </w:tc>
      </w:tr>
      <w:tr w:rsidR="00C869BF" w:rsidRPr="00EB6D93" w14:paraId="25BC72D7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</w:tcPr>
          <w:p w14:paraId="07E02F29" w14:textId="38931FB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177</w:t>
            </w:r>
          </w:p>
        </w:tc>
        <w:tc>
          <w:tcPr>
            <w:tcW w:w="341" w:type="pct"/>
            <w:shd w:val="clear" w:color="auto" w:fill="auto"/>
            <w:noWrap/>
            <w:vAlign w:val="center"/>
          </w:tcPr>
          <w:p w14:paraId="3E7DFD81" w14:textId="35D8258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</w:tcPr>
          <w:p w14:paraId="02730DE4" w14:textId="402518F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8.842</w:t>
            </w:r>
          </w:p>
        </w:tc>
        <w:tc>
          <w:tcPr>
            <w:tcW w:w="1375" w:type="pct"/>
            <w:shd w:val="clear" w:color="auto" w:fill="auto"/>
            <w:noWrap/>
            <w:vAlign w:val="center"/>
          </w:tcPr>
          <w:p w14:paraId="12E89702" w14:textId="0C42BA8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ACTCCCATCATCTCACCA</w:t>
            </w:r>
          </w:p>
        </w:tc>
        <w:tc>
          <w:tcPr>
            <w:tcW w:w="1371" w:type="pct"/>
            <w:shd w:val="clear" w:color="auto" w:fill="auto"/>
            <w:noWrap/>
            <w:vAlign w:val="center"/>
          </w:tcPr>
          <w:p w14:paraId="7FF5DD86" w14:textId="76F9F53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GACAGAGAGGTTTGGGA</w:t>
            </w:r>
          </w:p>
        </w:tc>
        <w:tc>
          <w:tcPr>
            <w:tcW w:w="638" w:type="pct"/>
            <w:shd w:val="clear" w:color="auto" w:fill="auto"/>
            <w:noWrap/>
            <w:vAlign w:val="center"/>
          </w:tcPr>
          <w:p w14:paraId="3E78579C" w14:textId="3DC859B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</w:tcPr>
          <w:p w14:paraId="29C5D656" w14:textId="13F11D3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5641</w:t>
            </w:r>
          </w:p>
        </w:tc>
      </w:tr>
      <w:tr w:rsidR="00C869BF" w:rsidRPr="00EB6D93" w14:paraId="023633B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FBB492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59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EF3491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648005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88.84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3414B7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CGTTAAGGCTTTGTCAA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AF9E45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CGCACGTCATTGTAGT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E92789F" w14:textId="4A2795B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42A34B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257</w:t>
            </w:r>
          </w:p>
        </w:tc>
      </w:tr>
      <w:tr w:rsidR="00C869BF" w:rsidRPr="00EB6D93" w14:paraId="3DC90DD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46AD36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3008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13C69F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5BAE46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1.019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DD926E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TCTTCCTAAGCCGAGGG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EB70DF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ATGATAGAACGCAACTC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920C832" w14:textId="6BA7FA4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9AD05E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083</w:t>
            </w:r>
          </w:p>
        </w:tc>
      </w:tr>
      <w:tr w:rsidR="00C869BF" w:rsidRPr="00EB6D93" w14:paraId="12AA8D1B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23F80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0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FEEC3A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5D42CA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1.56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7C2578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TTGCGTGTTTACTTTG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5A5249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GCCTCGAATAGGTGAGG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E22F0F9" w14:textId="263868D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D8356E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241</w:t>
            </w:r>
          </w:p>
        </w:tc>
      </w:tr>
      <w:tr w:rsidR="00C869BF" w:rsidRPr="00EB6D93" w14:paraId="7352D2BB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3F3F17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06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08345F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71FBF2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1.56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7F49A9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ACTTAGGCCAAACAGGCT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DDAD2B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CTTGCCTTTGTCTCGT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1EE4951" w14:textId="5D1B59EC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D7F9A6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599</w:t>
            </w:r>
          </w:p>
        </w:tc>
      </w:tr>
      <w:tr w:rsidR="00C869BF" w:rsidRPr="00EB6D93" w14:paraId="0D686B85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B6B390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75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B78C84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3A8C8E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3.789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D300FD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TGCTGTTGAATATCCCA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7DDC29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TTGGACAGCACAAGCTC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AA0FF66" w14:textId="7D558DB2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D72EFD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241</w:t>
            </w:r>
          </w:p>
        </w:tc>
      </w:tr>
      <w:tr w:rsidR="00C869BF" w:rsidRPr="00EB6D93" w14:paraId="4156E89D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9F1815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58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0FADC8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2EA709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4.05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6ED68D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AACACCCTTCTCCAGC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CDC6EE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CCTAAAGCTTTGACAGTTAAATA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EB6A4AB" w14:textId="5629D322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FD8202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819</w:t>
            </w:r>
          </w:p>
        </w:tc>
      </w:tr>
      <w:tr w:rsidR="00C869BF" w:rsidRPr="00EB6D93" w14:paraId="5A61F2EE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E26A47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86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B7FD2A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1C21D3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8.77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EE70C2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GCGCTATGTTGGCTTC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0CA6A8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AAAGTGCAATGTGTTC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BFFDD7E" w14:textId="1D95A7B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1E0DBE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5107</w:t>
            </w:r>
          </w:p>
        </w:tc>
      </w:tr>
      <w:tr w:rsidR="00C869BF" w:rsidRPr="00EB6D93" w14:paraId="7BB68C1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B17A9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82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5B8BC7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21D68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8.77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C30AC1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GTGGCCAATTCAAATT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24722D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AGGTTCATCTGACTCGG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15605C7" w14:textId="1150656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C2893B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392</w:t>
            </w:r>
          </w:p>
        </w:tc>
      </w:tr>
      <w:tr w:rsidR="00C869BF" w:rsidRPr="00EB6D93" w14:paraId="3FB4E47A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52967A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43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07A8A7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1E1F4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7.01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6A2441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CTCTTGTCTCCTCCG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A1B6F7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TTGACAATTACCCACGTAC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1EEDDC4" w14:textId="544E4022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3BE89B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933</w:t>
            </w:r>
          </w:p>
        </w:tc>
      </w:tr>
      <w:tr w:rsidR="00C869BF" w:rsidRPr="00EB6D93" w14:paraId="6D3488F9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9ADF75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216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1F7527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824B65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37315A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CAAACTCTTATCCCTGAT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1123B1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CCTACCCTGTCGCTGT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66A64B9" w14:textId="58FF48E5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AA6D48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614</w:t>
            </w:r>
          </w:p>
        </w:tc>
      </w:tr>
      <w:tr w:rsidR="00C869BF" w:rsidRPr="00EB6D93" w14:paraId="03D7822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377A66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43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0369CB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A26411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3.864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89CD77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AAGTCCATACGCGTCC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402D9A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CGGTACAGAAGATGAGG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1D88843" w14:textId="549C4C4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AF0682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809</w:t>
            </w:r>
          </w:p>
        </w:tc>
      </w:tr>
      <w:tr w:rsidR="00C869BF" w:rsidRPr="00EB6D93" w14:paraId="67BA8305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A89C3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36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87D842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242CEF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5.27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80A9F9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AACTCGTTAAGTTTAGATAGC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A983C3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TGATTTGCAACGCAGT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36B2750" w14:textId="0B27773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0D0077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921</w:t>
            </w:r>
          </w:p>
        </w:tc>
      </w:tr>
      <w:tr w:rsidR="00C869BF" w:rsidRPr="00EB6D93" w14:paraId="50EB925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941322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111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52DEC1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C80EB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85.21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EEA72A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ACCAATTTCTTCCATTG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33E470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AAGCAAGAAGGAGACA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CE1FA7A" w14:textId="04156C0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4530B7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483</w:t>
            </w:r>
          </w:p>
        </w:tc>
      </w:tr>
      <w:tr w:rsidR="00C869BF" w:rsidRPr="00EB6D93" w14:paraId="523D1B9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85A2A0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70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60C777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74FC70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33.14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A9242B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ACAGCGAAGAAGCAGA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8170A2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TCAGCCATCCTAGCGACT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CF5ECB4" w14:textId="44DCE882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1868F8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260</w:t>
            </w:r>
          </w:p>
        </w:tc>
      </w:tr>
      <w:tr w:rsidR="00C869BF" w:rsidRPr="00EB6D93" w14:paraId="08E7EE50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5838E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80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C8C204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6C02C1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52.3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5698EA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TGAGGTTTGAAGGCAA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D92A45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GAGCTTTGAGTGCGAAA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4A4B82F" w14:textId="69D0990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E3A980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212</w:t>
            </w:r>
          </w:p>
        </w:tc>
      </w:tr>
      <w:tr w:rsidR="00C869BF" w:rsidRPr="00EB6D93" w14:paraId="6B8F8487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4AE206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080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71D986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56CC63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9.1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8FC1BA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ACGCAGAATCCAATTC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ABE4F4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TTAGGCCATAGCCATC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DBE32D6" w14:textId="028B2DD6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4B1297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400</w:t>
            </w:r>
          </w:p>
        </w:tc>
      </w:tr>
      <w:tr w:rsidR="00C869BF" w:rsidRPr="00EB6D93" w14:paraId="6994D093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BDC1CE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970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64D156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63A90F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4.2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FD751C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ATTGGTTCCTCGTCCT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26A270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GACAACTCCTTCACCATT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7034CBD" w14:textId="306A162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4A3C3A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241</w:t>
            </w:r>
          </w:p>
        </w:tc>
      </w:tr>
      <w:tr w:rsidR="00C869BF" w:rsidRPr="00EB6D93" w14:paraId="1D591521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D12967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T5168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D23C8E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0DFD03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6.88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543969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TTCAACTTCCAACTATGACAT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CF4D2B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GTGATAAGTAGGACTGCTTG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0DAC037" w14:textId="70DFA9FC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30CCE7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6243</w:t>
            </w:r>
          </w:p>
        </w:tc>
      </w:tr>
      <w:tr w:rsidR="00C869BF" w:rsidRPr="00EB6D93" w14:paraId="665A6FC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8C566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18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BDC705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2CF4E7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.399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6020B4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ACAATGTGGTGGACTTCT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777EA7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AGCAGATCTGATGCGAG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FC165C9" w14:textId="4F8909A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96A841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516</w:t>
            </w:r>
          </w:p>
        </w:tc>
      </w:tr>
      <w:tr w:rsidR="00C869BF" w:rsidRPr="00EB6D93" w14:paraId="3A2A6ED9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67EDDB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07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C0C86B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7987D5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7.324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00D0CD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ATCCCGATGACACAAT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FB210E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TCCATTGTTCAAACTC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408CDAD" w14:textId="5744351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0C7559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481</w:t>
            </w:r>
          </w:p>
        </w:tc>
      </w:tr>
      <w:tr w:rsidR="00C869BF" w:rsidRPr="00EB6D93" w14:paraId="66E1FFD1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8EB462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1414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4EE753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B14C52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9.52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6DB7BA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AGAAAGGAGGCATGCA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D226D8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ATGACTAATAGAATCGGTTACAG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73C6F15" w14:textId="6EB5A2FF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47E286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086</w:t>
            </w:r>
          </w:p>
        </w:tc>
      </w:tr>
      <w:tr w:rsidR="00C869BF" w:rsidRPr="00EB6D93" w14:paraId="35417F6C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71FD86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62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BBED63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32BF4A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0.22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855CFB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CAATCGCGTGTTAGAAG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F0F3F0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CTCTTCGTAGTGATCTGC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DCEEDB7" w14:textId="493B033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682714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137</w:t>
            </w:r>
          </w:p>
        </w:tc>
      </w:tr>
      <w:tr w:rsidR="00C869BF" w:rsidRPr="00EB6D93" w14:paraId="22B6FB2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CC2340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03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15258D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F28073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1.24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DA9257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TCACCTTTCTCATTTCCA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D0F1C5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TGACAAGTGATGATTCTAC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F123658" w14:textId="77F6B16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8BBABB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442</w:t>
            </w:r>
          </w:p>
        </w:tc>
      </w:tr>
      <w:tr w:rsidR="00C869BF" w:rsidRPr="00EB6D93" w14:paraId="243AB00F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0CDA3B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434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C0E853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41856E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6.87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4C9EAC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CGTCAGCAATAAGACT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140A37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TTCGGATCCGTGACCTA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C7BA319" w14:textId="4E00187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E2CB57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5906</w:t>
            </w:r>
          </w:p>
        </w:tc>
      </w:tr>
      <w:tr w:rsidR="00C869BF" w:rsidRPr="00EB6D93" w14:paraId="0BC89BA0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8105C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001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2C713A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A49093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2.85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EF2606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AGCAGAACTGACACGGA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36889A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CGGAGGCATCCTCAGTT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33CA095" w14:textId="74B6ECC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7E949F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194</w:t>
            </w:r>
          </w:p>
        </w:tc>
      </w:tr>
      <w:tr w:rsidR="00C869BF" w:rsidRPr="00EB6D93" w14:paraId="35F5403B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A06F06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599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740E6B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FDF279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7.8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EFF698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GAACCTTTGAACCAGTC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7815D4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ACGCCTAGGCAGAACT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98A7A1D" w14:textId="28A6C246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07B519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126</w:t>
            </w:r>
          </w:p>
        </w:tc>
      </w:tr>
      <w:tr w:rsidR="00C869BF" w:rsidRPr="00EB6D93" w14:paraId="571DE337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CADEA6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83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705680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5739CE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5.7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F56CF5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TGCAATACCAGTAGGCC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05C0CE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TCCTCGCCCGTGTAAAT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2C169E0" w14:textId="2077B69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1077B9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639</w:t>
            </w:r>
          </w:p>
        </w:tc>
      </w:tr>
      <w:tr w:rsidR="00C869BF" w:rsidRPr="00EB6D93" w14:paraId="12C1E114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0A2A32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435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A58DCE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E1FD22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15.36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5CCFCA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ACTCGGTGGGAGAGTGA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405633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CTTCTTGTTCGGTAAA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4156E81" w14:textId="2BA4C3C8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53D110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375</w:t>
            </w:r>
          </w:p>
        </w:tc>
      </w:tr>
      <w:tr w:rsidR="00C869BF" w:rsidRPr="00EB6D93" w14:paraId="2414819E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2E478F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94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2012DC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466F9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34.63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334634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TTAGCCGTCCATCTCTG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BD08C3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CAGGACAATTTGTTGCAG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F26B0CB" w14:textId="6AF78BF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A5904A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275</w:t>
            </w:r>
          </w:p>
        </w:tc>
      </w:tr>
      <w:tr w:rsidR="00C869BF" w:rsidRPr="00EB6D93" w14:paraId="2CCE75B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1BD430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66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4C1E32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D330C3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.099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A680EF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CAATTACATTTGGAGCTTCT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512FF1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CTGGATTTGTCACTGCA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9D247AC" w14:textId="35C1B1C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3144CA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516</w:t>
            </w:r>
          </w:p>
        </w:tc>
      </w:tr>
      <w:tr w:rsidR="00C869BF" w:rsidRPr="00EB6D93" w14:paraId="42B4F6E4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786EAC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1279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DE9094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0163C8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20.59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01D601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CACACCCATTTGTTACC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1FCF42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CGACAATGTTGTTGTGT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8E036B0" w14:textId="62CD6BAA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C9EC9E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747</w:t>
            </w:r>
          </w:p>
        </w:tc>
      </w:tr>
      <w:tr w:rsidR="00C869BF" w:rsidRPr="00EB6D93" w14:paraId="6C74E435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3705D5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280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8B9F4F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0F7E5E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.9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13B82B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CAATATTCATGCCAAG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311ADD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CGAAGAGGACAGGGAC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CA5F062" w14:textId="7DA8533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503C3A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161</w:t>
            </w:r>
          </w:p>
        </w:tc>
      </w:tr>
      <w:tr w:rsidR="00C869BF" w:rsidRPr="00EB6D93" w14:paraId="1A2BE3B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63B49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917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B14286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5FA51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8.41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34CD50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GGAGACTCCATAAATTCACTC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595ECA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CATGGTTGCTATTGGCT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C9F6D9F" w14:textId="3D8C50FF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B3D4FD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903</w:t>
            </w:r>
          </w:p>
        </w:tc>
      </w:tr>
      <w:tr w:rsidR="00C869BF" w:rsidRPr="00EB6D93" w14:paraId="09E531C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0CB8E5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144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C20758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44A62D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4.53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4BD8F1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CCGACAACACACGATTGT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726604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TTGTCGCTTAGCTTAACCA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9528469" w14:textId="4B0C2A8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DAE7C5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933</w:t>
            </w:r>
          </w:p>
        </w:tc>
      </w:tr>
      <w:tr w:rsidR="00C869BF" w:rsidRPr="00EB6D93" w14:paraId="2952D014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8B2A7A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061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8D5C89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C7E3C4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6.60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1DB325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ACGTGTGCCGAAAGACT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126A5B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GGAACGTGAGGGATAT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7CCCCB4" w14:textId="2CC7E8AA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6D5F63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516</w:t>
            </w:r>
          </w:p>
        </w:tc>
      </w:tr>
      <w:tr w:rsidR="00C869BF" w:rsidRPr="00EB6D93" w14:paraId="48BF611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905690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39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F9B229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D8B982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.20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F5A10E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CAAAGAAATTCAATCCG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D48235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CAAATTCCTCACCTTT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6B83B77" w14:textId="0C358C0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4CE487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841</w:t>
            </w:r>
          </w:p>
        </w:tc>
      </w:tr>
      <w:tr w:rsidR="00C869BF" w:rsidRPr="00EB6D93" w14:paraId="0EE00C54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0FC70F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027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F879E9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DC948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0.9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93AA7F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ATCTGCTCATTTCCTAT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A4A1C3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AGGCAGCTAAGCCTAAC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E61739C" w14:textId="7D492926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B9CF14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583</w:t>
            </w:r>
          </w:p>
        </w:tc>
      </w:tr>
      <w:tr w:rsidR="00C869BF" w:rsidRPr="00EB6D93" w14:paraId="28B9D03C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445B17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934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0B59F2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2A7B09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5.63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62DD89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CACATCAGCTGCACATT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7DABC8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TCACGAAGCATTCCATA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1DB75AF" w14:textId="7ABCA3B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B3E867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6024</w:t>
            </w:r>
          </w:p>
        </w:tc>
      </w:tr>
      <w:tr w:rsidR="00C869BF" w:rsidRPr="00EB6D93" w14:paraId="2FFC7D5A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B76666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896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844ABF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D85A4C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30.06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B0E564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TCCCTCTGTAACAACG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010DDA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CAGTTTCAATTATAACACTGC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63C436F" w14:textId="31E2A37D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0F3B1E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359</w:t>
            </w:r>
          </w:p>
        </w:tc>
      </w:tr>
      <w:tr w:rsidR="00C869BF" w:rsidRPr="00EB6D93" w14:paraId="6F43B689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461B36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56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332C116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CA4122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8.29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D59406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TTTCTCTTCCAATTAACAG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40982C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CGTCATCAATGGCATCA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00C5379" w14:textId="5EA6C8CD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3EB26F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6499</w:t>
            </w:r>
          </w:p>
        </w:tc>
      </w:tr>
      <w:tr w:rsidR="00C869BF" w:rsidRPr="00EB6D93" w14:paraId="058759C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3BEA4E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844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3C9D50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0FDC7C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5.28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2E6088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TCTTCAGGCAAACGAT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DE1870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CAAGATGAGAAGAGGG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3EC4E4F" w14:textId="3F724ADF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B84ED1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554</w:t>
            </w:r>
          </w:p>
        </w:tc>
      </w:tr>
      <w:tr w:rsidR="00C869BF" w:rsidRPr="00EB6D93" w14:paraId="1B8C044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48BEE6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1499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745A75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63221E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C4B7EA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CGACCGGGCGAAATT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746771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CCAAGATTGTACTCTCCT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E1D6E28" w14:textId="1EAF2428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A17BBC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577</w:t>
            </w:r>
          </w:p>
        </w:tc>
      </w:tr>
      <w:tr w:rsidR="00C869BF" w:rsidRPr="00EB6D93" w14:paraId="2E369205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58C239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T5444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C3DC92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95B5FB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2.076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174F62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GCTCTTGAGAATGTGC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F14395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TACTCCAAGAGCAACTTTG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FB8EC16" w14:textId="400ACF86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4460B9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180</w:t>
            </w:r>
          </w:p>
        </w:tc>
      </w:tr>
      <w:tr w:rsidR="00C869BF" w:rsidRPr="00EB6D93" w14:paraId="7A55C5AE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E8C833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91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F928DB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452F93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4.43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E2EE60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CTCCATCAAAGGTCACA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83B85D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AGTCGGGCAATAGAGACG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EA3A859" w14:textId="79C81BF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77E10C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743</w:t>
            </w:r>
          </w:p>
        </w:tc>
      </w:tr>
      <w:tr w:rsidR="00C869BF" w:rsidRPr="00EB6D93" w14:paraId="7FDB5CDF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78D90E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30201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CFDE9E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4023A6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4.96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48736D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GTTGGCCAATATGTGTAC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24FC38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CTTCTCCAACATCATCA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8A35158" w14:textId="0CE6069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C74974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483</w:t>
            </w:r>
          </w:p>
        </w:tc>
      </w:tr>
      <w:tr w:rsidR="00C869BF" w:rsidRPr="00EB6D93" w14:paraId="3D152810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D86C31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77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5F5ED9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6A89D3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8.80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DA3F4E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AGCTCCTCCTTTCTCCT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5F775B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TACAAATTTCGCCTCGG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C6C58E1" w14:textId="6F96736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39A9A0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030</w:t>
            </w:r>
          </w:p>
        </w:tc>
      </w:tr>
      <w:tr w:rsidR="00C869BF" w:rsidRPr="00EB6D93" w14:paraId="328E3E8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FAEB5E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20275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C84E1F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DE91F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.21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59339A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TTCTATTTGATCGCC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C18867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CAGCACCAACAGCA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84A2A50" w14:textId="79D59C31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046433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683</w:t>
            </w:r>
          </w:p>
        </w:tc>
      </w:tr>
      <w:tr w:rsidR="00C869BF" w:rsidRPr="00EB6D93" w14:paraId="41823721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601597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62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CD232A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6EEE7C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7.76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63E510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AGGGCCTAAGTGCTGGC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FB63E1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GAAGGCTTGTTTCGGTG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5798179" w14:textId="12D5EE21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168EE1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241</w:t>
            </w:r>
          </w:p>
        </w:tc>
      </w:tr>
      <w:tr w:rsidR="00C869BF" w:rsidRPr="00EB6D93" w14:paraId="746064CD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B89B9D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3030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DAC3B1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629E3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9.37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95D8AA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TTCCTAACCTCAGCTGG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49D62F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ATGCCAATGCTTCTTGTG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CF1D839" w14:textId="341D11E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5010D1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5690</w:t>
            </w:r>
          </w:p>
        </w:tc>
      </w:tr>
      <w:tr w:rsidR="00C869BF" w:rsidRPr="00EB6D93" w14:paraId="166B1690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107FBD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5150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A5457C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0B7E80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6.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A4DF92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AACAGATAATCTACAACGCTATGT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C5B995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GGATGTAACGAAAGGAG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5597833" w14:textId="5A43867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4651F3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756</w:t>
            </w:r>
          </w:p>
        </w:tc>
      </w:tr>
      <w:tr w:rsidR="00C869BF" w:rsidRPr="00EB6D93" w14:paraId="0D1C085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54D51C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74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247135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BEA8F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2.73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C6588F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GATATTAAACCAGCCTATGC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E4529A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TCACAACGCAGCTAGC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FFFF18E" w14:textId="6B8A064D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8E2BA9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6191</w:t>
            </w:r>
          </w:p>
        </w:tc>
      </w:tr>
      <w:tr w:rsidR="00C869BF" w:rsidRPr="00EB6D93" w14:paraId="47649F8A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777FBB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693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1018C9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37ADA7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0.14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B1BD2C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ATGAGAGGCAGACAGTG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57139E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TGATGTTGTAATCCTGTTG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974DA39" w14:textId="2920A2F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2E49CE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6557</w:t>
            </w:r>
          </w:p>
        </w:tc>
      </w:tr>
      <w:tr w:rsidR="00C869BF" w:rsidRPr="00EB6D93" w14:paraId="00FEE20B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A49459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333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7FF0D7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EB3776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1.22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5F86B9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ACCTTTGGTTATCCGA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644F43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CTTTAAGTCATGTACCAAATTG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8AE4E2D" w14:textId="6418EC9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1FA0E2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6211</w:t>
            </w:r>
          </w:p>
        </w:tc>
      </w:tr>
      <w:tr w:rsidR="00C869BF" w:rsidRPr="00EB6D93" w14:paraId="32F3EB07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D325F9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56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08AFCE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F14FA5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6.43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2D3CB7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TTCTTGGCAGGCATTG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2309BF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TCGAGTTTGAGAAACTGT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B156D97" w14:textId="2B3A5226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01A106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220</w:t>
            </w:r>
          </w:p>
        </w:tc>
      </w:tr>
      <w:tr w:rsidR="00C869BF" w:rsidRPr="00EB6D93" w14:paraId="7EEA245E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8C3A9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1564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8B0A4E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BB2D09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2.01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5F8095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CAACATGACTCTGACG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78A3C9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TGTGTGTGCGGATTGA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C263872" w14:textId="776E5318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150416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855</w:t>
            </w:r>
          </w:p>
        </w:tc>
      </w:tr>
      <w:tr w:rsidR="00C869BF" w:rsidRPr="00EB6D93" w14:paraId="5BBB6C1F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782386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73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9BC03A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E58F0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9.486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DAC426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CACAATCTTCAACTGCA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47C3AD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TCATGGGAGAGAAGGT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27CC1F1" w14:textId="5E76B102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729054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999</w:t>
            </w:r>
          </w:p>
        </w:tc>
      </w:tr>
      <w:tr w:rsidR="00C869BF" w:rsidRPr="00EB6D93" w14:paraId="43B3589D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02FD57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37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61D789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3A83FC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11.136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8A47A7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GTCGGGAAGATTCCACA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8FBA6D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CAACCAGCTAAATGTGCC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18BA427" w14:textId="0A718C25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525517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632</w:t>
            </w:r>
          </w:p>
        </w:tc>
      </w:tr>
      <w:tr w:rsidR="00C869BF" w:rsidRPr="00EB6D93" w14:paraId="0DE1F0F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5B47B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059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2DB18A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A4DFBC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5.309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CC1398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AACCAGCGCATCTGTCT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BC9562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CCAGAACCCGCTAGTCT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00B3CA3" w14:textId="411A28E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A22389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125</w:t>
            </w:r>
          </w:p>
        </w:tc>
      </w:tr>
      <w:tr w:rsidR="00C869BF" w:rsidRPr="00EB6D93" w14:paraId="6EDD7B73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FE6142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74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8A0605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B9C64E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0.18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9D7214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AGTTCCATTCTAGGGCTG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D25295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ATTTGCAACAGAAGCGA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84D0918" w14:textId="23A102DC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E62C99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137</w:t>
            </w:r>
          </w:p>
        </w:tc>
      </w:tr>
      <w:tr w:rsidR="00C869BF" w:rsidRPr="00EB6D93" w14:paraId="5ABB75D0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1D5EEC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500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7370A6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597331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6.11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490B8A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CGGCTTCATAAGGCAAG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F07AAD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CCTTTGCAAGGAGGTTT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6F8B873" w14:textId="72F787F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EC8DC6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275</w:t>
            </w:r>
          </w:p>
        </w:tc>
      </w:tr>
      <w:tr w:rsidR="00C869BF" w:rsidRPr="00EB6D93" w14:paraId="7CF4702C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4A3A11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889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467410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8375FD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6.14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F63DBD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GTCTAAATAATCGCAATTG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4F6D90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CAGGTGGACTTAAAGAAT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0A95F91" w14:textId="1D26F01C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CC42CB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707</w:t>
            </w:r>
          </w:p>
        </w:tc>
      </w:tr>
      <w:tr w:rsidR="00C869BF" w:rsidRPr="00EB6D93" w14:paraId="5557C479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880465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70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C164E7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ECE130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07.79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2BD236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TCTGTCTCTTTCTGTAATTC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D03E5E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AGGAAGGGACAAGGAAAG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C95E155" w14:textId="79D627A1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CF2454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883</w:t>
            </w:r>
          </w:p>
        </w:tc>
      </w:tr>
      <w:tr w:rsidR="00C869BF" w:rsidRPr="00EB6D93" w14:paraId="1F5278E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3194B7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301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C70271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59751B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17.284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926256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GCTCGAACATGGAGAAT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775D76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ATGATTCAAGTCTCACTCAC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E036C3C" w14:textId="27BB33F1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45C2DB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074</w:t>
            </w:r>
          </w:p>
        </w:tc>
      </w:tr>
      <w:tr w:rsidR="00C869BF" w:rsidRPr="00EB6D93" w14:paraId="47EC600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9F440C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29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A66FC5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BEBB03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78.404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BD2CA5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ACAGCATGTAGACAAC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0A998E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TCGAAGTTCAAACAGTTGG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B7AE773" w14:textId="53C4601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50E129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543</w:t>
            </w:r>
          </w:p>
        </w:tc>
      </w:tr>
      <w:tr w:rsidR="00C869BF" w:rsidRPr="00EB6D93" w14:paraId="0D37475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2CF4B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30421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1B3DF5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C8C4A4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3.54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D0948D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TACCCTGAATGCCATC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83B9CB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GCAGCGTTTCAGGAAT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C66C724" w14:textId="2FA84840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DF28DD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634</w:t>
            </w:r>
          </w:p>
        </w:tc>
      </w:tr>
      <w:tr w:rsidR="00C869BF" w:rsidRPr="00EB6D93" w14:paraId="1244A0EC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CB7D7D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2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3E08F7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8ED078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9.29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8466F1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TAATTCAACTTTGGATCCAT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12126F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TCTGCAGTTAGCCACCC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8ACF72B" w14:textId="65E8818F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E92D6B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5098</w:t>
            </w:r>
          </w:p>
        </w:tc>
      </w:tr>
      <w:tr w:rsidR="00C869BF" w:rsidRPr="00EB6D93" w14:paraId="76A36624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DDE413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951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279DA9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7C492E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1.966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B436D0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CCGAACAAATGTGTATAG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4BB55C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CTGACTTTCATTCCTCG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9595402" w14:textId="23BF41A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2F89CC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390</w:t>
            </w:r>
          </w:p>
        </w:tc>
      </w:tr>
      <w:tr w:rsidR="00C869BF" w:rsidRPr="00EB6D93" w14:paraId="04DD5743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59269D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lastRenderedPageBreak/>
              <w:t>PT51289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CF3333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8FFFA2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9.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F2B8C3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AGTTGTGGCCAAGTAGCC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4AF1E1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CTTTAGCCAAACGCTCT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4035118" w14:textId="7B45D94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E4AC11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482</w:t>
            </w:r>
          </w:p>
        </w:tc>
      </w:tr>
      <w:tr w:rsidR="00C869BF" w:rsidRPr="00EB6D93" w14:paraId="7D19A1E0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A694DA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1152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4D4CED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310F44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6.2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C77917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GCAGTATTTAGCCCAAC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2148E5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TTCCATCACAAGCTTC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5C7ADB8" w14:textId="41ACD162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8602FE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688</w:t>
            </w:r>
          </w:p>
        </w:tc>
      </w:tr>
      <w:tr w:rsidR="00C869BF" w:rsidRPr="00EB6D93" w14:paraId="048F013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B64181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041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9FD252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F878AE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42.48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DE9C20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TGACGAAACATTGTTGG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BC539D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TGACGGGTATTTGAGTCTT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5B2F804" w14:textId="1DE961C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DE1A54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415</w:t>
            </w:r>
          </w:p>
        </w:tc>
      </w:tr>
      <w:tr w:rsidR="00C869BF" w:rsidRPr="00EB6D93" w14:paraId="4FBD41F0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7D2D91A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5187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838F61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C452B6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.49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49F6CA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TCAACGCGTCTTCTATTTATTA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318392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GTAGATCAAATGGATACGTA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CDEEB2D" w14:textId="1D58426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EF1079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714</w:t>
            </w:r>
          </w:p>
        </w:tc>
      </w:tr>
      <w:tr w:rsidR="00C869BF" w:rsidRPr="00EB6D93" w14:paraId="006DA5F9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A97675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6099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D64FFB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6B34B1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.97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754F7B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AACCCATAAAGCTGCT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71AF13A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AGAGACAAAGCAGGCAC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FB51339" w14:textId="5DF8CEC6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0AF4EC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090</w:t>
            </w:r>
          </w:p>
        </w:tc>
      </w:tr>
      <w:tr w:rsidR="00C869BF" w:rsidRPr="00EB6D93" w14:paraId="5A0F44CC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985031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06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ED48E0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B5A885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6.85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B2E2EB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GATCGAAATGAGATGAGAA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5C27DD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AATTTGCTCTCTCCAGTTG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B1BDBB0" w14:textId="2D215BD8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6C7CCF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5617</w:t>
            </w:r>
          </w:p>
        </w:tc>
      </w:tr>
      <w:tr w:rsidR="00C869BF" w:rsidRPr="00EB6D93" w14:paraId="1668CE4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6CF25D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336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3EC94B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612B70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4.85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704735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TGACCATTAAGTATATGTCTAAG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0CA9F3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GACCCGATTAGCTTCTAT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8A8E32D" w14:textId="73CD461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3220264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999</w:t>
            </w:r>
          </w:p>
        </w:tc>
      </w:tr>
      <w:tr w:rsidR="00C869BF" w:rsidRPr="00EB6D93" w14:paraId="5BC77B9E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DBE4FE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509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190B85F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A20228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9.55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DD9C3A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CCATTCCTTTATTTCC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5632B38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ATAACAGAATCTCTGGCG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687C2B36" w14:textId="25077571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7E92AB6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604</w:t>
            </w:r>
          </w:p>
        </w:tc>
      </w:tr>
      <w:tr w:rsidR="00C869BF" w:rsidRPr="00EB6D93" w14:paraId="67B29247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EDE428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2044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7FAAFE9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DF701D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5.67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80E541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AGAACAATGTGTCAACTGTG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8BDF9E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GGCAAAATGTTGCATCT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51E04DBC" w14:textId="2A313ECD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513125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507</w:t>
            </w:r>
          </w:p>
        </w:tc>
      </w:tr>
      <w:tr w:rsidR="00C869BF" w:rsidRPr="00EB6D93" w14:paraId="4EC00AA2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48A29A5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42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108C33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68350DBC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5.67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65CC47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GTGAGAATTAAATACCGT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3FE98A3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GGTGTATTTCGTGCAA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13538DAF" w14:textId="3E4314A4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76F2A8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2331</w:t>
            </w:r>
          </w:p>
        </w:tc>
      </w:tr>
      <w:tr w:rsidR="00C869BF" w:rsidRPr="00EB6D93" w14:paraId="2997964D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864D78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20192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FACEE0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834147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9.79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101696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ATTTGCTTCTGGGGC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E3658E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ACCACGCGTACCACT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2E465C1" w14:textId="2E7BAD13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F206A3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5907</w:t>
            </w:r>
          </w:p>
        </w:tc>
      </w:tr>
      <w:tr w:rsidR="00C869BF" w:rsidRPr="00EB6D93" w14:paraId="26A495DF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76DC50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15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92CEBE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1B62932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0.339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2FB4D6C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AGAATTCATATAACCGACC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47A14BD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CCTTCTTTCATACTGC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EF6DA3F" w14:textId="59AB6F0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6F1F80F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318</w:t>
            </w:r>
          </w:p>
        </w:tc>
      </w:tr>
      <w:tr w:rsidR="00C869BF" w:rsidRPr="00EB6D93" w14:paraId="2E7A087A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31660C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4748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C8AB6A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508E567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6.994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7F983B1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CAACTACAAATTATCAAGAAGG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E1EF69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GGTCGGATCGTTACAGA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C85EFE7" w14:textId="20CFDB3B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2951496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692</w:t>
            </w:r>
          </w:p>
        </w:tc>
      </w:tr>
      <w:tr w:rsidR="00C869BF" w:rsidRPr="00EB6D93" w14:paraId="3D09068C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AA4072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59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21B39DBE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2B7407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7.542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4B2FEE4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TTAGGACCCAAGAACCCA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8D5726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CATTCTTGTCCAAGGA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99AC85E" w14:textId="611A1EE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5205A14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656</w:t>
            </w:r>
          </w:p>
        </w:tc>
      </w:tr>
      <w:tr w:rsidR="00C869BF" w:rsidRPr="00EB6D93" w14:paraId="664AE55E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1E4CF5F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136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984B4B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4314810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9.20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4A5DEA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TTGGGATGGTTCTGCAAA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A5A831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AAACTTTCCTAACCGCG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2C12179" w14:textId="422168A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62DCE2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692</w:t>
            </w:r>
          </w:p>
        </w:tc>
      </w:tr>
      <w:tr w:rsidR="00C869BF" w:rsidRPr="00EB6D93" w14:paraId="3474FCDB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624E3C42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796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E6AAC8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D68CCB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81.966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0882926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GGGCAGATACGACCAT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438227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CAAATTGATCACCCTCC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4805962" w14:textId="16B8A07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4AF1AC8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494</w:t>
            </w:r>
          </w:p>
        </w:tc>
      </w:tr>
      <w:tr w:rsidR="00C869BF" w:rsidRPr="00EB6D93" w14:paraId="75619501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0715256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303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514934C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07A1434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98.311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665CFE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CGAGTGTAAACATGCTCCC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6AE6AA6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CACCAGCACAATAATGAAC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4829F86D" w14:textId="43F1C2BD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D2C3E6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4869</w:t>
            </w:r>
          </w:p>
        </w:tc>
      </w:tr>
      <w:tr w:rsidR="00C869BF" w:rsidRPr="00EB6D93" w14:paraId="3ED6D61B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3B9E470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3915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218384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3632E57D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23.065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599AB80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CCACGTGTTAAGACCGAA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1F922F7F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GCATCGAGTGTATCATCAAACT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75319452" w14:textId="2CC892A5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A1410D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1614</w:t>
            </w:r>
          </w:p>
        </w:tc>
      </w:tr>
      <w:tr w:rsidR="00C869BF" w:rsidRPr="00EB6D93" w14:paraId="6510FC18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2E0A70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080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0F74432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7A41354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14.543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32A636F8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CTGTTGCTATTTATTGCTTTGTCA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2D978EE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ACATGTTGTGGAGTGCAG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26E4144D" w14:textId="25AE9072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6EB89C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030</w:t>
            </w:r>
          </w:p>
        </w:tc>
      </w:tr>
      <w:tr w:rsidR="00C869BF" w:rsidRPr="00EB6D93" w14:paraId="5FA723AF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57A4010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0541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49C8615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274BA48B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40.707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1BF44316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GGCTTGACGCTGTATCAGG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4BE6DA0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CATGACTCACACTTCGCCAC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0BA2D950" w14:textId="34E82A59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01777A9A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825</w:t>
            </w:r>
          </w:p>
        </w:tc>
      </w:tr>
      <w:tr w:rsidR="00C869BF" w:rsidRPr="00EB6D93" w14:paraId="5B70A4C6" w14:textId="77777777" w:rsidTr="00FB23C5">
        <w:trPr>
          <w:trHeight w:val="300"/>
        </w:trPr>
        <w:tc>
          <w:tcPr>
            <w:tcW w:w="413" w:type="pct"/>
            <w:shd w:val="clear" w:color="auto" w:fill="auto"/>
            <w:noWrap/>
            <w:vAlign w:val="center"/>
            <w:hideMark/>
          </w:tcPr>
          <w:p w14:paraId="2A10E43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PT52828</w:t>
            </w:r>
            <w:r w:rsidRPr="00865C8D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41" w:type="pct"/>
            <w:shd w:val="clear" w:color="auto" w:fill="auto"/>
            <w:noWrap/>
            <w:vAlign w:val="center"/>
            <w:hideMark/>
          </w:tcPr>
          <w:p w14:paraId="650EF527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42" w:type="pct"/>
            <w:shd w:val="clear" w:color="auto" w:fill="auto"/>
            <w:noWrap/>
            <w:vAlign w:val="center"/>
            <w:hideMark/>
          </w:tcPr>
          <w:p w14:paraId="09DFD2B5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69.018</w:t>
            </w:r>
          </w:p>
        </w:tc>
        <w:tc>
          <w:tcPr>
            <w:tcW w:w="1375" w:type="pct"/>
            <w:shd w:val="clear" w:color="auto" w:fill="auto"/>
            <w:noWrap/>
            <w:vAlign w:val="center"/>
            <w:hideMark/>
          </w:tcPr>
          <w:p w14:paraId="6AA30EB1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TGAATTATGCGGTGCACATT</w:t>
            </w:r>
          </w:p>
        </w:tc>
        <w:tc>
          <w:tcPr>
            <w:tcW w:w="1371" w:type="pct"/>
            <w:shd w:val="clear" w:color="auto" w:fill="auto"/>
            <w:noWrap/>
            <w:vAlign w:val="center"/>
            <w:hideMark/>
          </w:tcPr>
          <w:p w14:paraId="0C778B33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ATATTCCAACGTGGGCTGAA</w:t>
            </w:r>
          </w:p>
        </w:tc>
        <w:tc>
          <w:tcPr>
            <w:tcW w:w="638" w:type="pct"/>
            <w:shd w:val="clear" w:color="auto" w:fill="auto"/>
            <w:noWrap/>
            <w:vAlign w:val="center"/>
            <w:hideMark/>
          </w:tcPr>
          <w:p w14:paraId="35FF1E6B" w14:textId="49AD765E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0" w:type="pct"/>
            <w:shd w:val="clear" w:color="auto" w:fill="auto"/>
            <w:noWrap/>
            <w:vAlign w:val="center"/>
            <w:hideMark/>
          </w:tcPr>
          <w:p w14:paraId="173EB349" w14:textId="77777777" w:rsidR="00C869BF" w:rsidRPr="00EB6D93" w:rsidRDefault="00C869BF" w:rsidP="00EB6D93">
            <w:pPr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EB6D93">
              <w:rPr>
                <w:rFonts w:ascii="Times New Roman" w:eastAsia="宋体" w:hAnsi="Times New Roman" w:cs="Times New Roman"/>
                <w:sz w:val="20"/>
                <w:szCs w:val="20"/>
              </w:rPr>
              <w:t>0.3635</w:t>
            </w:r>
          </w:p>
        </w:tc>
      </w:tr>
    </w:tbl>
    <w:p w14:paraId="55CC646D" w14:textId="43A8B4A0" w:rsidR="008670C2" w:rsidRDefault="00FE053E" w:rsidP="008670C2">
      <w:pPr>
        <w:rPr>
          <w:rFonts w:ascii="Times New Roman" w:eastAsia="宋体" w:hAnsi="Times New Roman" w:cs="Times New Roman"/>
          <w:kern w:val="2"/>
          <w:sz w:val="18"/>
          <w:szCs w:val="18"/>
        </w:rPr>
      </w:pPr>
      <w:proofErr w:type="spellStart"/>
      <w:proofErr w:type="gramStart"/>
      <w:r w:rsidRPr="00B65F6C">
        <w:rPr>
          <w:rFonts w:ascii="Times New Roman" w:eastAsia="宋体" w:hAnsi="Times New Roman" w:cs="Times New Roman" w:hint="eastAsia"/>
          <w:kern w:val="2"/>
          <w:sz w:val="18"/>
          <w:szCs w:val="18"/>
          <w:vertAlign w:val="superscript"/>
        </w:rPr>
        <w:t>a</w:t>
      </w:r>
      <w:proofErr w:type="spellEnd"/>
      <w:r w:rsidR="00B65F6C">
        <w:rPr>
          <w:rFonts w:ascii="Times New Roman" w:eastAsia="宋体" w:hAnsi="Times New Roman" w:cs="Times New Roman"/>
          <w:kern w:val="2"/>
          <w:sz w:val="18"/>
          <w:szCs w:val="18"/>
          <w:vertAlign w:val="superscript"/>
        </w:rPr>
        <w:t xml:space="preserve"> </w:t>
      </w:r>
      <w:r w:rsidR="002D2714">
        <w:rPr>
          <w:rFonts w:ascii="Times New Roman" w:eastAsia="宋体" w:hAnsi="Times New Roman" w:cs="Times New Roman"/>
          <w:kern w:val="2"/>
          <w:sz w:val="18"/>
          <w:szCs w:val="18"/>
        </w:rPr>
        <w:t xml:space="preserve"> </w:t>
      </w:r>
      <w:bookmarkStart w:id="1" w:name="OLE_LINK120"/>
      <w:r w:rsidR="002D2714">
        <w:rPr>
          <w:rFonts w:ascii="Times New Roman" w:eastAsia="宋体" w:hAnsi="Times New Roman" w:cs="Times New Roman"/>
          <w:kern w:val="2"/>
          <w:sz w:val="18"/>
          <w:szCs w:val="18"/>
        </w:rPr>
        <w:t>I</w:t>
      </w:r>
      <w:r w:rsidR="002D2714" w:rsidRPr="002D2714">
        <w:rPr>
          <w:rFonts w:ascii="Times New Roman" w:eastAsia="宋体" w:hAnsi="Times New Roman" w:cs="Times New Roman"/>
          <w:kern w:val="2"/>
          <w:sz w:val="18"/>
          <w:szCs w:val="18"/>
        </w:rPr>
        <w:t>ndicate</w:t>
      </w:r>
      <w:r w:rsidR="002D2714">
        <w:rPr>
          <w:rFonts w:ascii="Times New Roman" w:eastAsia="宋体" w:hAnsi="Times New Roman" w:cs="Times New Roman"/>
          <w:kern w:val="2"/>
          <w:sz w:val="18"/>
          <w:szCs w:val="18"/>
        </w:rPr>
        <w:t>d</w:t>
      </w:r>
      <w:proofErr w:type="gramEnd"/>
      <w:r w:rsidR="002D2714">
        <w:rPr>
          <w:rFonts w:ascii="Times New Roman" w:eastAsia="宋体" w:hAnsi="Times New Roman" w:cs="Times New Roman"/>
          <w:kern w:val="2"/>
          <w:sz w:val="18"/>
          <w:szCs w:val="18"/>
        </w:rPr>
        <w:t xml:space="preserve"> that this marker was one of the 48 SSR markers </w:t>
      </w:r>
      <w:r w:rsidR="002D2714" w:rsidRPr="002D2714">
        <w:rPr>
          <w:rFonts w:ascii="Times New Roman" w:eastAsia="宋体" w:hAnsi="Times New Roman" w:cs="Times New Roman"/>
          <w:kern w:val="2"/>
          <w:sz w:val="18"/>
          <w:szCs w:val="18"/>
        </w:rPr>
        <w:t>which were used to construct genetic fingerprint in this study</w:t>
      </w:r>
      <w:bookmarkEnd w:id="1"/>
      <w:r w:rsidR="002D2714" w:rsidRPr="002D2714">
        <w:rPr>
          <w:rFonts w:ascii="Times New Roman" w:eastAsia="宋体" w:hAnsi="Times New Roman" w:cs="Times New Roman"/>
          <w:kern w:val="2"/>
          <w:sz w:val="18"/>
          <w:szCs w:val="18"/>
        </w:rPr>
        <w:t>.</w:t>
      </w:r>
    </w:p>
    <w:p w14:paraId="326D3D1B" w14:textId="488EB558" w:rsidR="007A5254" w:rsidRDefault="007A5254" w:rsidP="008670C2">
      <w:pPr>
        <w:rPr>
          <w:rFonts w:ascii="Times New Roman" w:eastAsia="宋体" w:hAnsi="Times New Roman" w:cs="Times New Roman"/>
          <w:kern w:val="2"/>
          <w:sz w:val="18"/>
          <w:szCs w:val="18"/>
        </w:rPr>
      </w:pPr>
    </w:p>
    <w:sectPr w:rsidR="007A5254" w:rsidSect="00DC3B47">
      <w:footerReference w:type="default" r:id="rId8"/>
      <w:pgSz w:w="16838" w:h="11906" w:orient="landscape"/>
      <w:pgMar w:top="1440" w:right="1080" w:bottom="1440" w:left="1080" w:header="851" w:footer="85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D00E72" w14:textId="77777777" w:rsidR="006251D9" w:rsidRDefault="006251D9">
      <w:r>
        <w:separator/>
      </w:r>
    </w:p>
  </w:endnote>
  <w:endnote w:type="continuationSeparator" w:id="0">
    <w:p w14:paraId="0C0A0A4E" w14:textId="77777777" w:rsidR="006251D9" w:rsidRDefault="00625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20000287" w:usb1="00000000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6047212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  <w:szCs w:val="24"/>
      </w:rPr>
    </w:sdtEndPr>
    <w:sdtContent>
      <w:p w14:paraId="1A1933B7" w14:textId="13C60B8F" w:rsidR="00EB6D93" w:rsidRPr="00DC3B47" w:rsidRDefault="00EB6D93">
        <w:pPr>
          <w:pStyle w:val="af"/>
          <w:jc w:val="center"/>
          <w:rPr>
            <w:rFonts w:ascii="Times New Roman" w:hAnsi="Times New Roman" w:cs="Times New Roman"/>
            <w:sz w:val="22"/>
            <w:szCs w:val="24"/>
          </w:rPr>
        </w:pPr>
        <w:r w:rsidRPr="00DC3B47">
          <w:rPr>
            <w:rFonts w:ascii="Times New Roman" w:hAnsi="Times New Roman" w:cs="Times New Roman"/>
            <w:sz w:val="22"/>
            <w:szCs w:val="24"/>
          </w:rPr>
          <w:fldChar w:fldCharType="begin"/>
        </w:r>
        <w:r w:rsidRPr="00DC3B47">
          <w:rPr>
            <w:rFonts w:ascii="Times New Roman" w:hAnsi="Times New Roman" w:cs="Times New Roman"/>
            <w:sz w:val="22"/>
            <w:szCs w:val="24"/>
          </w:rPr>
          <w:instrText>PAGE   \* MERGEFORMAT</w:instrText>
        </w:r>
        <w:r w:rsidRPr="00DC3B47">
          <w:rPr>
            <w:rFonts w:ascii="Times New Roman" w:hAnsi="Times New Roman" w:cs="Times New Roman"/>
            <w:sz w:val="22"/>
            <w:szCs w:val="24"/>
          </w:rPr>
          <w:fldChar w:fldCharType="separate"/>
        </w:r>
        <w:r w:rsidRPr="00DC3B47">
          <w:rPr>
            <w:rFonts w:ascii="Times New Roman" w:hAnsi="Times New Roman" w:cs="Times New Roman"/>
            <w:sz w:val="22"/>
            <w:szCs w:val="24"/>
            <w:lang w:val="zh-CN"/>
          </w:rPr>
          <w:t>2</w:t>
        </w:r>
        <w:r w:rsidRPr="00DC3B47">
          <w:rPr>
            <w:rFonts w:ascii="Times New Roman" w:hAnsi="Times New Roman" w:cs="Times New Roman"/>
            <w:sz w:val="22"/>
            <w:szCs w:val="24"/>
          </w:rPr>
          <w:fldChar w:fldCharType="end"/>
        </w:r>
      </w:p>
    </w:sdtContent>
  </w:sdt>
  <w:p w14:paraId="71E43DF8" w14:textId="77777777" w:rsidR="00EB6D93" w:rsidRDefault="00EB6D93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B6DB2" w14:textId="77777777" w:rsidR="006251D9" w:rsidRDefault="006251D9">
      <w:r>
        <w:separator/>
      </w:r>
    </w:p>
  </w:footnote>
  <w:footnote w:type="continuationSeparator" w:id="0">
    <w:p w14:paraId="6525DFA6" w14:textId="77777777" w:rsidR="006251D9" w:rsidRDefault="006251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CD95492"/>
    <w:multiLevelType w:val="hybridMultilevel"/>
    <w:tmpl w:val="39D40C5C"/>
    <w:lvl w:ilvl="0" w:tplc="8534A642">
      <w:start w:val="1"/>
      <w:numFmt w:val="bullet"/>
      <w:lvlText w:val="·"/>
      <w:lvlJc w:val="left"/>
      <w:pPr>
        <w:ind w:left="720" w:hanging="348"/>
      </w:pPr>
      <w:rPr>
        <w:rFonts w:ascii="Symbol" w:eastAsia="Symbol" w:hAnsi="Symbol" w:cs="Symbol"/>
      </w:rPr>
    </w:lvl>
    <w:lvl w:ilvl="1" w:tplc="D4069AF2">
      <w:start w:val="1"/>
      <w:numFmt w:val="bullet"/>
      <w:lvlText w:val="o"/>
      <w:lvlJc w:val="left"/>
      <w:pPr>
        <w:ind w:left="1440" w:hanging="348"/>
      </w:pPr>
      <w:rPr>
        <w:rFonts w:ascii="Courier New" w:eastAsia="Courier New" w:hAnsi="Courier New" w:cs="Courier New"/>
      </w:rPr>
    </w:lvl>
    <w:lvl w:ilvl="2" w:tplc="D780D368">
      <w:start w:val="1"/>
      <w:numFmt w:val="bullet"/>
      <w:lvlText w:val="§"/>
      <w:lvlJc w:val="left"/>
      <w:pPr>
        <w:ind w:left="2160" w:hanging="348"/>
      </w:pPr>
      <w:rPr>
        <w:rFonts w:ascii="Wingdings" w:eastAsia="Wingdings" w:hAnsi="Wingdings" w:cs="Wingdings"/>
      </w:rPr>
    </w:lvl>
    <w:lvl w:ilvl="3" w:tplc="B4C8D62E">
      <w:start w:val="1"/>
      <w:numFmt w:val="bullet"/>
      <w:lvlText w:val="·"/>
      <w:lvlJc w:val="left"/>
      <w:pPr>
        <w:ind w:left="2880" w:hanging="348"/>
      </w:pPr>
      <w:rPr>
        <w:rFonts w:ascii="Symbol" w:eastAsia="Symbol" w:hAnsi="Symbol" w:cs="Symbol"/>
      </w:rPr>
    </w:lvl>
    <w:lvl w:ilvl="4" w:tplc="3E82662A">
      <w:start w:val="1"/>
      <w:numFmt w:val="bullet"/>
      <w:lvlText w:val="o"/>
      <w:lvlJc w:val="left"/>
      <w:pPr>
        <w:ind w:left="3600" w:hanging="348"/>
      </w:pPr>
      <w:rPr>
        <w:rFonts w:ascii="Courier New" w:eastAsia="Courier New" w:hAnsi="Courier New" w:cs="Courier New"/>
      </w:rPr>
    </w:lvl>
    <w:lvl w:ilvl="5" w:tplc="DE40F94E">
      <w:start w:val="1"/>
      <w:numFmt w:val="bullet"/>
      <w:lvlText w:val="§"/>
      <w:lvlJc w:val="left"/>
      <w:pPr>
        <w:ind w:left="4320" w:hanging="348"/>
      </w:pPr>
      <w:rPr>
        <w:rFonts w:ascii="Wingdings" w:eastAsia="Wingdings" w:hAnsi="Wingdings" w:cs="Wingdings"/>
      </w:rPr>
    </w:lvl>
    <w:lvl w:ilvl="6" w:tplc="C4D2482C">
      <w:start w:val="1"/>
      <w:numFmt w:val="bullet"/>
      <w:lvlText w:val="·"/>
      <w:lvlJc w:val="left"/>
      <w:pPr>
        <w:ind w:left="5040" w:hanging="348"/>
      </w:pPr>
      <w:rPr>
        <w:rFonts w:ascii="Symbol" w:eastAsia="Symbol" w:hAnsi="Symbol" w:cs="Symbol"/>
      </w:rPr>
    </w:lvl>
    <w:lvl w:ilvl="7" w:tplc="39085E70">
      <w:start w:val="1"/>
      <w:numFmt w:val="bullet"/>
      <w:lvlText w:val="o"/>
      <w:lvlJc w:val="left"/>
      <w:pPr>
        <w:ind w:left="5760" w:hanging="348"/>
      </w:pPr>
      <w:rPr>
        <w:rFonts w:ascii="Courier New" w:eastAsia="Courier New" w:hAnsi="Courier New" w:cs="Courier New"/>
      </w:rPr>
    </w:lvl>
    <w:lvl w:ilvl="8" w:tplc="5D24A274">
      <w:start w:val="1"/>
      <w:numFmt w:val="bullet"/>
      <w:lvlText w:val="§"/>
      <w:lvlJc w:val="left"/>
      <w:pPr>
        <w:ind w:left="6480" w:hanging="348"/>
      </w:pPr>
      <w:rPr>
        <w:rFonts w:ascii="Wingdings" w:eastAsia="Wingdings" w:hAnsi="Wingdings" w:cs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2678"/>
    <w:rsid w:val="000278EE"/>
    <w:rsid w:val="0009690B"/>
    <w:rsid w:val="001423C4"/>
    <w:rsid w:val="00283AB0"/>
    <w:rsid w:val="002C13C4"/>
    <w:rsid w:val="002D2714"/>
    <w:rsid w:val="00501D8F"/>
    <w:rsid w:val="006251D9"/>
    <w:rsid w:val="006B75BF"/>
    <w:rsid w:val="00701302"/>
    <w:rsid w:val="007A5254"/>
    <w:rsid w:val="00860592"/>
    <w:rsid w:val="00865C8D"/>
    <w:rsid w:val="008670C2"/>
    <w:rsid w:val="00907BC7"/>
    <w:rsid w:val="00B55BCD"/>
    <w:rsid w:val="00B65F6C"/>
    <w:rsid w:val="00C27D63"/>
    <w:rsid w:val="00C402C9"/>
    <w:rsid w:val="00C869BF"/>
    <w:rsid w:val="00D02678"/>
    <w:rsid w:val="00DC3B47"/>
    <w:rsid w:val="00E653FC"/>
    <w:rsid w:val="00EB6D93"/>
    <w:rsid w:val="00FA4A05"/>
    <w:rsid w:val="00FB23C5"/>
    <w:rsid w:val="00FE05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2E5D0D"/>
  <w15:docId w15:val="{DE1A1BF3-53B6-404F-9305-1DB284E71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  <w:style w:type="character" w:styleId="af6">
    <w:name w:val="FollowedHyperlink"/>
    <w:basedOn w:val="a0"/>
    <w:uiPriority w:val="99"/>
    <w:semiHidden/>
    <w:unhideWhenUsed/>
    <w:rsid w:val="008670C2"/>
    <w:rPr>
      <w:color w:val="800080"/>
      <w:u w:val="single"/>
    </w:rPr>
  </w:style>
  <w:style w:type="paragraph" w:customStyle="1" w:styleId="msonormal0">
    <w:name w:val="msonormal"/>
    <w:basedOn w:val="a"/>
    <w:rsid w:val="008670C2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24"/>
      <w:szCs w:val="24"/>
    </w:rPr>
  </w:style>
  <w:style w:type="paragraph" w:customStyle="1" w:styleId="font5">
    <w:name w:val="font5"/>
    <w:basedOn w:val="a"/>
    <w:rsid w:val="008670C2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宋体" w:eastAsia="宋体" w:hAnsi="宋体" w:cs="宋体"/>
      <w:sz w:val="18"/>
      <w:szCs w:val="18"/>
    </w:rPr>
  </w:style>
  <w:style w:type="paragraph" w:customStyle="1" w:styleId="font6">
    <w:name w:val="font6"/>
    <w:basedOn w:val="a"/>
    <w:rsid w:val="008670C2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sz w:val="22"/>
    </w:rPr>
  </w:style>
  <w:style w:type="paragraph" w:customStyle="1" w:styleId="xl65">
    <w:name w:val="xl65"/>
    <w:basedOn w:val="a"/>
    <w:rsid w:val="008670C2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6">
    <w:name w:val="xl66"/>
    <w:basedOn w:val="a"/>
    <w:rsid w:val="008670C2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  <w:textAlignment w:val="center"/>
    </w:pPr>
    <w:rPr>
      <w:rFonts w:ascii="Times New Roman" w:eastAsia="宋体" w:hAnsi="Times New Roman" w:cs="Times New Roman"/>
      <w:sz w:val="24"/>
      <w:szCs w:val="24"/>
    </w:rPr>
  </w:style>
  <w:style w:type="paragraph" w:customStyle="1" w:styleId="xl67">
    <w:name w:val="xl67"/>
    <w:basedOn w:val="a"/>
    <w:rsid w:val="008670C2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sz w:val="24"/>
      <w:szCs w:val="24"/>
    </w:rPr>
  </w:style>
  <w:style w:type="paragraph" w:styleId="af7">
    <w:name w:val="Balloon Text"/>
    <w:basedOn w:val="a"/>
    <w:link w:val="af8"/>
    <w:uiPriority w:val="99"/>
    <w:semiHidden/>
    <w:unhideWhenUsed/>
    <w:rsid w:val="00FE053E"/>
    <w:rPr>
      <w:sz w:val="18"/>
      <w:szCs w:val="18"/>
    </w:rPr>
  </w:style>
  <w:style w:type="character" w:customStyle="1" w:styleId="af8">
    <w:name w:val="批注框文本 字符"/>
    <w:basedOn w:val="a0"/>
    <w:link w:val="af7"/>
    <w:uiPriority w:val="99"/>
    <w:semiHidden/>
    <w:rsid w:val="00FE05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4027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7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60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979BB96-4469-414C-B76A-A56E5D7DB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4</Pages>
  <Words>1038</Words>
  <Characters>5922</Characters>
  <Application>Microsoft Office Word</Application>
  <DocSecurity>0</DocSecurity>
  <Lines>49</Lines>
  <Paragraphs>13</Paragraphs>
  <ScaleCrop>false</ScaleCrop>
  <Company/>
  <LinksUpToDate>false</LinksUpToDate>
  <CharactersWithSpaces>6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REN Min</cp:lastModifiedBy>
  <cp:revision>19</cp:revision>
  <dcterms:created xsi:type="dcterms:W3CDTF">2020-03-02T06:29:00Z</dcterms:created>
  <dcterms:modified xsi:type="dcterms:W3CDTF">2020-03-02T13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bmc-plant-biology</vt:lpwstr>
  </property>
  <property fmtid="{D5CDD505-2E9C-101B-9397-08002B2CF9AE}" pid="4" name="Mendeley Unique User Id_1">
    <vt:lpwstr>2361b030-23af-38e0-a99d-f39afd2d5ecb</vt:lpwstr>
  </property>
</Properties>
</file>